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7F2B6F" w14:textId="308DAEC4" w:rsidR="00A04739" w:rsidRDefault="00A04739" w:rsidP="007F2261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 w:hint="eastAsia"/>
          <w:sz w:val="20"/>
          <w:szCs w:val="20"/>
        </w:rPr>
        <w:t>T</w:t>
      </w:r>
      <w:r>
        <w:rPr>
          <w:rFonts w:ascii="Times New Roman" w:eastAsia="宋体" w:hAnsi="Times New Roman" w:cs="Times New Roman"/>
          <w:sz w:val="20"/>
          <w:szCs w:val="20"/>
        </w:rPr>
        <w:t>ableS4. The list of t</w:t>
      </w:r>
      <w:r w:rsidRPr="00A04739">
        <w:rPr>
          <w:rFonts w:ascii="Times New Roman" w:eastAsia="宋体" w:hAnsi="Times New Roman" w:cs="Times New Roman"/>
          <w:sz w:val="20"/>
          <w:szCs w:val="20"/>
        </w:rPr>
        <w:t>he significant KEGG classification of differentially expressed genes</w:t>
      </w:r>
      <w:r w:rsidR="002954B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2954BB" w:rsidRPr="002954BB">
        <w:rPr>
          <w:rFonts w:ascii="Times New Roman" w:eastAsia="宋体" w:hAnsi="Times New Roman" w:cs="Times New Roman"/>
          <w:sz w:val="20"/>
          <w:szCs w:val="20"/>
        </w:rPr>
        <w:t>(P&lt;0.05)</w:t>
      </w:r>
    </w:p>
    <w:tbl>
      <w:tblPr>
        <w:tblW w:w="93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5"/>
        <w:gridCol w:w="1120"/>
        <w:gridCol w:w="1559"/>
        <w:gridCol w:w="992"/>
        <w:gridCol w:w="993"/>
        <w:gridCol w:w="3802"/>
      </w:tblGrid>
      <w:tr w:rsidR="00750A5C" w:rsidRPr="00A5799A" w14:paraId="1FAD4AB7" w14:textId="77777777" w:rsidTr="00750A5C">
        <w:trPr>
          <w:trHeight w:val="270"/>
        </w:trPr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218EB" w14:textId="77777777" w:rsidR="00750A5C" w:rsidRPr="00A04739" w:rsidRDefault="00750A5C" w:rsidP="00750A5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72AFCF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F7A21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hway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8D2D57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124EA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Gs number</w:t>
            </w:r>
          </w:p>
        </w:tc>
        <w:tc>
          <w:tcPr>
            <w:tcW w:w="3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21BB2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name</w:t>
            </w:r>
          </w:p>
        </w:tc>
      </w:tr>
      <w:tr w:rsidR="00750A5C" w:rsidRPr="00A5799A" w14:paraId="6B2DA834" w14:textId="77777777" w:rsidTr="00750A5C">
        <w:trPr>
          <w:trHeight w:val="855"/>
        </w:trPr>
        <w:tc>
          <w:tcPr>
            <w:tcW w:w="8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81A28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ala-mus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B05BE7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045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291ED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cal adhes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64DEE2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405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736E8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21B9B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1A1,PPP1R12A,COL4A2,ACTB,VWF,</w:t>
            </w:r>
          </w:p>
          <w:p w14:paraId="2139BB10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P1,VCL,ITGA3,ENSGALG00000042388,</w:t>
            </w:r>
          </w:p>
          <w:p w14:paraId="3ECA1FAB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NB,ITGA6</w:t>
            </w:r>
          </w:p>
        </w:tc>
      </w:tr>
      <w:tr w:rsidR="00750A5C" w:rsidRPr="00A5799A" w14:paraId="63E11912" w14:textId="77777777" w:rsidTr="00750A5C">
        <w:trPr>
          <w:trHeight w:val="645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ABEDD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8F462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04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4341C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M-receptor inter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FEE36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967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277DE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D4901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4A2,COL1A1,VWF,SPP1,ITGA3,</w:t>
            </w:r>
          </w:p>
          <w:p w14:paraId="33767E89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GALG00000042388,ITGA6</w:t>
            </w:r>
          </w:p>
        </w:tc>
      </w:tr>
      <w:tr w:rsidR="00750A5C" w:rsidRPr="00A5799A" w14:paraId="6AE628E7" w14:textId="77777777" w:rsidTr="00750A5C">
        <w:trPr>
          <w:trHeight w:val="645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BB66F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29393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045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41A50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ght jun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23379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786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D7C93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10883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H1A,GNAI2,CDC42,ACTB,MYH11,</w:t>
            </w:r>
          </w:p>
          <w:p w14:paraId="6EC0861E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AI3,AFDN,TJP2,EPB41L3</w:t>
            </w:r>
          </w:p>
        </w:tc>
      </w:tr>
      <w:tr w:rsidR="00750A5C" w:rsidRPr="00A5799A" w14:paraId="35CA15E8" w14:textId="77777777" w:rsidTr="00750A5C">
        <w:trPr>
          <w:trHeight w:val="45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C1770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BDE5B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051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E2B83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monella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8345B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46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D52E3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1A16A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7A,ROCK2,CDC42,ARPC1A,ACTB,FLNB</w:t>
            </w:r>
          </w:p>
        </w:tc>
      </w:tr>
      <w:tr w:rsidR="00750A5C" w:rsidRPr="00A5799A" w14:paraId="68C2D814" w14:textId="77777777" w:rsidTr="00750A5C">
        <w:trPr>
          <w:trHeight w:val="69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73A2D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FA279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03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8B26E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al transcription facto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201D2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282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CC9A6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0E8E2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F7L,ENSGALG00000002399,TBP,GTF2B</w:t>
            </w:r>
          </w:p>
        </w:tc>
      </w:tr>
      <w:tr w:rsidR="00750A5C" w:rsidRPr="00A5799A" w14:paraId="33D73016" w14:textId="77777777" w:rsidTr="00750A5C">
        <w:trPr>
          <w:trHeight w:val="765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85707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F6044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048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CD770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actin cytoskelet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1A925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064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2D8E4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7849D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KFYVE,PPP1R12A,CDC42,ACTB,VCL,ITA3,ROCK2,ITGA6</w:t>
            </w:r>
          </w:p>
        </w:tc>
      </w:tr>
      <w:tr w:rsidR="00750A5C" w:rsidRPr="00A5799A" w14:paraId="66BD7A68" w14:textId="77777777" w:rsidTr="00750A5C">
        <w:trPr>
          <w:trHeight w:val="675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5C868B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A2786F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049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3106B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ipocytokine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C9A765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843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7B552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3C65C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SBG2,NPY,PPKAG2,ACSL1,AGRP</w:t>
            </w:r>
          </w:p>
        </w:tc>
      </w:tr>
      <w:tr w:rsidR="00750A5C" w:rsidRPr="00A5799A" w14:paraId="36269F3A" w14:textId="77777777" w:rsidTr="00750A5C">
        <w:trPr>
          <w:trHeight w:val="480"/>
        </w:trPr>
        <w:tc>
          <w:tcPr>
            <w:tcW w:w="8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DD076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tuitary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02E8D4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001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ADC10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roid biosynthes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C943DA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5E-0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CED92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2B8C0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MO1,LSS,FDFT1,DHCR7,CYP51A1,DHCR24,ENSGALG00000048205,SQLE,LIPA</w:t>
            </w:r>
          </w:p>
        </w:tc>
      </w:tr>
      <w:tr w:rsidR="00750A5C" w:rsidRPr="00A5799A" w14:paraId="34681871" w14:textId="77777777" w:rsidTr="00750A5C">
        <w:trPr>
          <w:trHeight w:val="675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B7491E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CBD98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045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244D0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cal adhe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6D32D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869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04999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47422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A,COL1A1,MYLK,ITGA8,MYL2,COL4A2,CAV1,PIK3R1,PPP1R12A,MAP2K1,MYL12A,VWF,COL1A2,ZYX,PARVG,ROCK2</w:t>
            </w:r>
          </w:p>
        </w:tc>
      </w:tr>
      <w:tr w:rsidR="00750A5C" w:rsidRPr="00A5799A" w14:paraId="02A9621F" w14:textId="77777777" w:rsidTr="00750A5C">
        <w:trPr>
          <w:trHeight w:val="675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7E6398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F8F11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048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058A4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actin cytoskelet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560C6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829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E538F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887AA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A,PIKFYVE,MYLK,ITGA8,MYL2,ARHGEF7,PPP1R12A,MAP2K1,GNG12,ARPC1A,MYL12A,PIK3R1,ABI2,ROCK2</w:t>
            </w:r>
          </w:p>
        </w:tc>
      </w:tr>
      <w:tr w:rsidR="00750A5C" w:rsidRPr="00A5799A" w14:paraId="4C8F9684" w14:textId="77777777" w:rsidTr="00750A5C">
        <w:trPr>
          <w:trHeight w:val="458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25FF2D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BB38DE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045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16D1E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M-receptor interac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441B40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902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629C2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CEA91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1A1,COL4A2,SDC1,ITGA8,VWF,COL1A2,HSPG2</w:t>
            </w:r>
          </w:p>
        </w:tc>
      </w:tr>
      <w:tr w:rsidR="00750A5C" w:rsidRPr="00A5799A" w14:paraId="449032FC" w14:textId="77777777" w:rsidTr="00750A5C">
        <w:trPr>
          <w:trHeight w:val="1251"/>
        </w:trPr>
        <w:tc>
          <w:tcPr>
            <w:tcW w:w="8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E17A0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52D2E83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15E4C2E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99D4C76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28B3D36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2B7FB23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72A423C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B3BE472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3B7AB6E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8384F6A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34B4EAD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B163364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DBE5694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A0C17AC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CF50C42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FE41398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BD0A354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E16CA1F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B54E3CD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2B3EF76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BF6605A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5DB3869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60FD436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84CDAB4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76F2959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E91FBD9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177765F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F04D960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81420ED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73FFC5E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CC15494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D66E9B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gga030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E1D08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oso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8C84F7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E-2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5AF06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87B54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L24,RPS27,RPS17,RPS15A,RPL32,RPL17,RPL5,RPL8,RPS4X,RPSAP58,RPS28,ENSGALG00000015617,RPS10,RPL27A,RPL9,RPS3A,RPS20,RPL22,RPS29,RPS16,RPL13,RPL7A,RPS3,RPL34,RPL14,RPL11,RPL3,RPS6,RPS13,RPL15,RPL12,RPL31,RPL6,RPS14,RPL36AL,RPL21,RPS7,RPL26L1,RPS12,RPL35,MRPS9,RPL35A,RPS24,ENSGALG00000007699,RPL4,RPL36,RPL19,RPL10A,UBA52,RPS15,RPL27,RPS21,RPS2,RPL37,MRPS16,RPS11,RPS26,RPL37A,RPL39,RPL29,</w:t>
            </w:r>
          </w:p>
        </w:tc>
      </w:tr>
      <w:tr w:rsidR="00750A5C" w:rsidRPr="00A5799A" w14:paraId="2694D678" w14:textId="77777777" w:rsidTr="00750A5C">
        <w:trPr>
          <w:trHeight w:val="1125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0D5EB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B998D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04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E6F65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M-receptor inter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43FE0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3211C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9F383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1A2,ITGA8,ITGA1,VTN,THBS1,HSPG2,TNC,CD44,COL6A3,ITGB5,COL4A1,COL1A1,ENSGALG00000019761,COL5A1,FN1,CD36,COL4A2,LAMA4,COL5A2,COL6A2,RELN,</w:t>
            </w:r>
          </w:p>
          <w:p w14:paraId="010F8EE2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GALG00000003283,VWF,COL3A1,</w:t>
            </w:r>
          </w:p>
          <w:p w14:paraId="4CE9209C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6A1,ITGAV</w:t>
            </w:r>
          </w:p>
        </w:tc>
      </w:tr>
      <w:tr w:rsidR="00750A5C" w:rsidRPr="00A5799A" w14:paraId="11FDBF00" w14:textId="77777777" w:rsidTr="00750A5C">
        <w:trPr>
          <w:trHeight w:val="1793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477B6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14AD8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045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1367B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cal adhe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3E9BE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B0ECA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34376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1A2,PDGFRA,ITGA8,ITGA1,ITGB5,VTN,</w:t>
            </w:r>
          </w:p>
          <w:p w14:paraId="6A2FC4CE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VG,THBS1,TNC,FLNB,RHOA,FYN,COL6A3,PTEN,COL4A1,COL1A1,MYL9,ACTN1,</w:t>
            </w:r>
          </w:p>
          <w:p w14:paraId="459E02DB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GALG00000019761,PDGFD,COL5A1,</w:t>
            </w:r>
          </w:p>
          <w:p w14:paraId="59E0543D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N1,PXN,PPP1R12A,COL4A2,FLNA,VCL,CAPN2,LAMA4,ENSGALG00000003283,</w:t>
            </w:r>
          </w:p>
          <w:p w14:paraId="0E0C8958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LK,COL5A2,COL6A2,RELN,ENSGALG00000007646,PPP1R12B,CAV1,VWF,COL3A1,COL6A1,ITGAV</w:t>
            </w:r>
          </w:p>
        </w:tc>
      </w:tr>
      <w:tr w:rsidR="00750A5C" w:rsidRPr="00A5799A" w14:paraId="478E1544" w14:textId="77777777" w:rsidTr="00750A5C">
        <w:trPr>
          <w:trHeight w:val="114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52829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27979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041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AE2DB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gos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DEBD7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8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D4962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509DF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3,RAB7A,CD36,THBS1,ENSGALG00000000461,CYBB,BF1,BLB2,ENSGALG00000003283,ITGB5,SFTPA2,PIKFYVE,MRC1, TLR4,BF2,NCF4,DMB2,CTSS,DYNC1LI2,</w:t>
            </w:r>
          </w:p>
          <w:p w14:paraId="57287E9C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P2,ENSGALG00000039554,ITGB2, MMR1L4,BLB1,C1R,ATP6V0D2,ITGAV</w:t>
            </w:r>
          </w:p>
        </w:tc>
      </w:tr>
      <w:tr w:rsidR="00750A5C" w:rsidRPr="00A5799A" w14:paraId="141DAEB4" w14:textId="77777777" w:rsidTr="00750A5C">
        <w:trPr>
          <w:trHeight w:val="1395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2AF71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13E72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045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55E53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adhesion molecules (CAM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077DB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71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3075D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E6FE6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OSLG,ITGA8,CADM1,ENSGALG00000031794,ENSGALG00000005257,BF1,BLB2,PTPRC,ENSGALG00000015032,ENSGALG00000002643,ENSGALG00000031430,VCAN,BF2,DMB2,PECAM1,NCAM2,ITGB2,BLB1,</w:t>
            </w:r>
          </w:p>
          <w:p w14:paraId="7F37A0B8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H5,CD99,ITGAV,ENSGALG00000051068</w:t>
            </w:r>
          </w:p>
        </w:tc>
      </w:tr>
      <w:tr w:rsidR="00750A5C" w:rsidRPr="00A5799A" w14:paraId="16282402" w14:textId="77777777" w:rsidTr="00750A5C">
        <w:trPr>
          <w:trHeight w:val="818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3EC9B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8DF82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041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358F7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8D44D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114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535E9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1FE5E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A2,CLTA,LGMN,CTSA,AP1S3,ATP6V0D2,ASAH1,CTSC,CTSK,DNASE2B,CTSS,CTSB,LAPTM5,CTSH,LIPA,LAMP2,CLTCL1</w:t>
            </w:r>
          </w:p>
        </w:tc>
      </w:tr>
      <w:tr w:rsidR="00750A5C" w:rsidRPr="00A5799A" w14:paraId="5F11D100" w14:textId="77777777" w:rsidTr="00750A5C">
        <w:trPr>
          <w:trHeight w:val="953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A1B9F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273C2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042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FC0E0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cular smooth muscle contr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744B1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207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302C1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D98C1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A,RAMP2,MYLK,GNAQ,PPP1R12B,MRVI1,PPP1R12A,CO6,MYL9,EDNRA,CALD1,</w:t>
            </w:r>
          </w:p>
          <w:p w14:paraId="26F9FAA8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G2,kcnma1,PLA2G4A,ENSGALG00000037869,ACTA2</w:t>
            </w:r>
          </w:p>
        </w:tc>
      </w:tr>
      <w:tr w:rsidR="00750A5C" w:rsidRPr="00A5799A" w14:paraId="3645B04E" w14:textId="77777777" w:rsidTr="00750A5C">
        <w:trPr>
          <w:trHeight w:val="698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BE243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40872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001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4CAA9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roid hormone bio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FC004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478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60E6D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4558C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19A1,CYP11A1,STS,CYP21,COMT,</w:t>
            </w:r>
          </w:p>
          <w:p w14:paraId="61F2AF8D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17A1,HSD3B1</w:t>
            </w:r>
          </w:p>
        </w:tc>
      </w:tr>
      <w:tr w:rsidR="00750A5C" w:rsidRPr="00A5799A" w14:paraId="4D0A30AB" w14:textId="77777777" w:rsidTr="00750A5C">
        <w:trPr>
          <w:trHeight w:val="518"/>
        </w:trPr>
        <w:tc>
          <w:tcPr>
            <w:tcW w:w="8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897262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F5EF77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007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0AE93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tothenate and CoA biosynthe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663178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00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48A02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F3828" w14:textId="77777777" w:rsidR="00750A5C" w:rsidRPr="00A04739" w:rsidRDefault="00750A5C" w:rsidP="00750A5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47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K3,DPYS,VNN1,ENPP3</w:t>
            </w:r>
          </w:p>
        </w:tc>
      </w:tr>
    </w:tbl>
    <w:p w14:paraId="637229E4" w14:textId="77777777" w:rsidR="00A04739" w:rsidRDefault="00A04739" w:rsidP="007F2261">
      <w:pPr>
        <w:jc w:val="center"/>
        <w:rPr>
          <w:rFonts w:ascii="Times New Roman" w:eastAsia="宋体" w:hAnsi="Times New Roman" w:cs="Times New Roman"/>
          <w:sz w:val="20"/>
          <w:szCs w:val="20"/>
        </w:rPr>
      </w:pPr>
    </w:p>
    <w:p w14:paraId="1768F7E2" w14:textId="77777777" w:rsidR="007F2261" w:rsidRPr="009D457F" w:rsidRDefault="007F2261" w:rsidP="009D457F"/>
    <w:sectPr w:rsidR="007F2261" w:rsidRPr="009D45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795ACA" w14:textId="77777777" w:rsidR="00017496" w:rsidRDefault="00017496" w:rsidP="005345A1">
      <w:r>
        <w:separator/>
      </w:r>
    </w:p>
  </w:endnote>
  <w:endnote w:type="continuationSeparator" w:id="0">
    <w:p w14:paraId="74BF6A99" w14:textId="77777777" w:rsidR="00017496" w:rsidRDefault="00017496" w:rsidP="005345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85D4FA" w14:textId="77777777" w:rsidR="00017496" w:rsidRDefault="00017496" w:rsidP="005345A1">
      <w:r>
        <w:separator/>
      </w:r>
    </w:p>
  </w:footnote>
  <w:footnote w:type="continuationSeparator" w:id="0">
    <w:p w14:paraId="3B51361D" w14:textId="77777777" w:rsidR="00017496" w:rsidRDefault="00017496" w:rsidP="005345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6816"/>
    <w:rsid w:val="00017496"/>
    <w:rsid w:val="000779DF"/>
    <w:rsid w:val="000E176D"/>
    <w:rsid w:val="00120CA2"/>
    <w:rsid w:val="00157404"/>
    <w:rsid w:val="00187447"/>
    <w:rsid w:val="001F60B2"/>
    <w:rsid w:val="002954BB"/>
    <w:rsid w:val="00326816"/>
    <w:rsid w:val="0038109F"/>
    <w:rsid w:val="003B6432"/>
    <w:rsid w:val="003E500F"/>
    <w:rsid w:val="0042299A"/>
    <w:rsid w:val="0052655F"/>
    <w:rsid w:val="005345A1"/>
    <w:rsid w:val="00701CDC"/>
    <w:rsid w:val="00750A5C"/>
    <w:rsid w:val="00770187"/>
    <w:rsid w:val="007C56BF"/>
    <w:rsid w:val="007F2261"/>
    <w:rsid w:val="00937B6D"/>
    <w:rsid w:val="009B0DD5"/>
    <w:rsid w:val="009D457F"/>
    <w:rsid w:val="00A04739"/>
    <w:rsid w:val="00A35A57"/>
    <w:rsid w:val="00AD751D"/>
    <w:rsid w:val="00EF0707"/>
    <w:rsid w:val="00FF3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9BB737"/>
  <w15:chartTrackingRefBased/>
  <w15:docId w15:val="{944FD740-6861-4271-86D4-B682791EC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45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45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45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45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45A1"/>
    <w:rPr>
      <w:sz w:val="18"/>
      <w:szCs w:val="18"/>
    </w:rPr>
  </w:style>
  <w:style w:type="table" w:styleId="a7">
    <w:name w:val="Table Grid"/>
    <w:basedOn w:val="a1"/>
    <w:uiPriority w:val="39"/>
    <w:rsid w:val="009D45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12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9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5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8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8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3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8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6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3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1</Pages>
  <Words>495</Words>
  <Characters>2824</Characters>
  <Application>Microsoft Office Word</Application>
  <DocSecurity>0</DocSecurity>
  <Lines>23</Lines>
  <Paragraphs>6</Paragraphs>
  <ScaleCrop>false</ScaleCrop>
  <Company/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Li</dc:creator>
  <cp:keywords/>
  <dc:description/>
  <cp:lastModifiedBy>649188073@qq.com</cp:lastModifiedBy>
  <cp:revision>11</cp:revision>
  <dcterms:created xsi:type="dcterms:W3CDTF">2020-05-10T01:27:00Z</dcterms:created>
  <dcterms:modified xsi:type="dcterms:W3CDTF">2020-05-18T13:11:00Z</dcterms:modified>
</cp:coreProperties>
</file>